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6304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Figure 1 | </w:t>
      </w:r>
      <w:r>
        <w:rPr>
          <w:rFonts w:cs="Times New Roman" w:ascii="Times New Roman" w:hAnsi="Times New Roman"/>
        </w:rPr>
        <w:t xml:space="preserve">The mRNA levels of four immune genes, including APOH, DEFB126, RNASE2, and F2R, in seventeen pairs of GC tissues and their paired adjacent normal tissues were measured by PCR (paired t-test, ns: P </w:t>
      </w:r>
      <w:r>
        <w:rPr>
          <w:rFonts w:ascii="Times New Roman" w:hAnsi="Times New Roman" w:cs="Times New Roman"/>
        </w:rPr>
        <w:t>＞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0.05). (A) APOH (B) DEFB126 (C) RNASE2 (D) F2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4963795" cy="34531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795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2 | </w:t>
      </w:r>
      <w:r>
        <w:rPr>
          <w:rFonts w:cs="Times New Roman" w:ascii="Times New Roman" w:hAnsi="Times New Roman"/>
        </w:rPr>
        <w:t>Relationships between genetic alterations and survival of GC patients are shown in Figure 2A, B, C, D, E, F: (A) APOH, (B) CXCL3, (C) CXCL6, (D) DEFB126, (E) F2R, and (F) RNASE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4:26:00Z</dcterms:created>
  <dc:creator>刘雅羚</dc:creator>
  <dc:description/>
  <cp:keywords/>
  <dc:language>en-US</dc:language>
  <cp:lastModifiedBy>刘 雅羚</cp:lastModifiedBy>
  <dcterms:modified xsi:type="dcterms:W3CDTF">2023-04-12T16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